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4BDED4" w14:textId="0475ED20" w:rsidR="00CA547F" w:rsidRPr="007D4FB0" w:rsidRDefault="00AE6817" w:rsidP="00CA547F">
      <w:pPr>
        <w:rPr>
          <w:rFonts w:ascii="Times New Roman" w:hAnsi="Times New Roman" w:cs="Times New Roman"/>
          <w:sz w:val="20"/>
          <w:szCs w:val="20"/>
          <w:lang w:eastAsia="zh-CN"/>
        </w:rPr>
      </w:pPr>
      <w:r w:rsidRPr="007D4FB0">
        <w:rPr>
          <w:rFonts w:ascii="Times New Roman" w:hAnsi="Times New Roman" w:cs="Times New Roman"/>
          <w:sz w:val="20"/>
          <w:szCs w:val="20"/>
          <w:lang w:eastAsia="zh-CN"/>
        </w:rPr>
        <w:t xml:space="preserve">Supplementary table </w:t>
      </w:r>
      <w:r w:rsidR="00554D1D">
        <w:rPr>
          <w:rFonts w:ascii="Times New Roman" w:hAnsi="Times New Roman" w:cs="Times New Roman" w:hint="eastAsia"/>
          <w:sz w:val="20"/>
          <w:szCs w:val="20"/>
          <w:lang w:eastAsia="zh-CN"/>
        </w:rPr>
        <w:t>7</w:t>
      </w:r>
      <w:r w:rsidR="00CA547F" w:rsidRPr="007D4FB0">
        <w:rPr>
          <w:rFonts w:ascii="Times New Roman" w:hAnsi="Times New Roman" w:cs="Times New Roman"/>
          <w:sz w:val="20"/>
          <w:szCs w:val="20"/>
          <w:lang w:eastAsia="zh-CN"/>
        </w:rPr>
        <w:t xml:space="preserve">. </w:t>
      </w:r>
      <w:r w:rsidR="00171C66" w:rsidRPr="007D4FB0">
        <w:rPr>
          <w:rFonts w:ascii="Times New Roman" w:hAnsi="Times New Roman" w:cs="Times New Roman"/>
          <w:sz w:val="20"/>
          <w:szCs w:val="20"/>
          <w:lang w:eastAsia="zh-CN"/>
        </w:rPr>
        <w:t>Analysis of baseline information in the balanced diabetic retinopathy dataset.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1665"/>
        <w:gridCol w:w="1819"/>
        <w:gridCol w:w="1819"/>
        <w:gridCol w:w="1819"/>
        <w:gridCol w:w="1029"/>
      </w:tblGrid>
      <w:tr w:rsidR="003F3DD6" w:rsidRPr="007D4FB0" w14:paraId="346527DA" w14:textId="77777777" w:rsidTr="00CC41C3">
        <w:trPr>
          <w:tblHeader/>
          <w:jc w:val="center"/>
        </w:trPr>
        <w:tc>
          <w:tcPr>
            <w:tcW w:w="1665" w:type="dxa"/>
            <w:vMerge w:val="restar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A320B4" w14:textId="77777777" w:rsidR="003F3DD6" w:rsidRPr="007D4FB0" w:rsidRDefault="003F3DD6" w:rsidP="00CC41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</w:pPr>
            <w:r w:rsidRPr="007D4FB0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5457" w:type="dxa"/>
            <w:gridSpan w:val="3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2A6931" w14:textId="39B3B971" w:rsidR="003F3DD6" w:rsidRPr="007D4FB0" w:rsidRDefault="003F3DD6" w:rsidP="00CC41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</w:pPr>
            <w:r w:rsidRPr="007D4FB0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 xml:space="preserve">Diabetic </w:t>
            </w:r>
            <w:r w:rsidR="00F06309">
              <w:rPr>
                <w:rFonts w:ascii="Times New Roman" w:hAnsi="Times New Roman" w:cs="Times New Roman" w:hint="eastAsia"/>
                <w:b/>
                <w:color w:val="000000"/>
                <w:sz w:val="20"/>
                <w:szCs w:val="20"/>
                <w:lang w:eastAsia="zh-CN"/>
              </w:rPr>
              <w:t>r</w:t>
            </w:r>
            <w:r w:rsidRPr="007D4FB0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etinopathy</w:t>
            </w:r>
          </w:p>
        </w:tc>
        <w:tc>
          <w:tcPr>
            <w:tcW w:w="1029" w:type="dxa"/>
            <w:vMerge w:val="restar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124170" w14:textId="77777777" w:rsidR="003F3DD6" w:rsidRPr="007D4FB0" w:rsidRDefault="003F3DD6" w:rsidP="00CC41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</w:pPr>
            <w:r w:rsidRPr="007D4FB0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p-value</w:t>
            </w:r>
            <w:r w:rsidRPr="007D4FB0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3F3DD6" w:rsidRPr="007D4FB0" w14:paraId="2E4ADECD" w14:textId="77777777" w:rsidTr="00CC41C3">
        <w:trPr>
          <w:tblHeader/>
          <w:jc w:val="center"/>
        </w:trPr>
        <w:tc>
          <w:tcPr>
            <w:tcW w:w="1665" w:type="dxa"/>
            <w:vMerge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B69896" w14:textId="77777777" w:rsidR="003F3DD6" w:rsidRPr="007D4FB0" w:rsidRDefault="003F3DD6" w:rsidP="00CC41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819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086EED" w14:textId="7EA3AA28" w:rsidR="003F3DD6" w:rsidRPr="007D4FB0" w:rsidRDefault="003F3DD6" w:rsidP="00CC41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</w:pPr>
            <w:r w:rsidRPr="007D4FB0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Overall</w:t>
            </w:r>
            <w:r w:rsidRPr="007D4FB0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br/>
              <w:t>N =</w:t>
            </w:r>
            <w:r w:rsidR="00B9632B" w:rsidRPr="007D4FB0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 xml:space="preserve"> 6,316</w:t>
            </w:r>
            <w:r w:rsidRPr="007D4FB0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819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942D50" w14:textId="363F34E4" w:rsidR="003F3DD6" w:rsidRPr="007D4FB0" w:rsidRDefault="003F3DD6" w:rsidP="00CC41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</w:pPr>
            <w:r w:rsidRPr="007D4FB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No</w:t>
            </w:r>
            <w:r w:rsidRPr="007D4FB0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br/>
              <w:t>N = 3,158</w:t>
            </w:r>
            <w:r w:rsidRPr="007D4FB0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819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9B2286" w14:textId="348B15BE" w:rsidR="003F3DD6" w:rsidRPr="007D4FB0" w:rsidRDefault="003F3DD6" w:rsidP="00CC41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</w:pPr>
            <w:r w:rsidRPr="007D4FB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Yes</w:t>
            </w:r>
            <w:r w:rsidRPr="007D4FB0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br/>
              <w:t xml:space="preserve">N = </w:t>
            </w:r>
            <w:r w:rsidR="00B9632B" w:rsidRPr="007D4FB0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3,158</w:t>
            </w:r>
            <w:r w:rsidRPr="007D4FB0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029" w:type="dxa"/>
            <w:vMerge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8869AE" w14:textId="77777777" w:rsidR="003F3DD6" w:rsidRPr="007D4FB0" w:rsidRDefault="003F3DD6" w:rsidP="00CC41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</w:pPr>
          </w:p>
        </w:tc>
      </w:tr>
      <w:tr w:rsidR="007D4FB0" w:rsidRPr="007D4FB0" w14:paraId="1121F1DF" w14:textId="77777777" w:rsidTr="00CC41C3">
        <w:trPr>
          <w:jc w:val="center"/>
        </w:trPr>
        <w:tc>
          <w:tcPr>
            <w:tcW w:w="1665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5226DB" w14:textId="77777777" w:rsidR="007D4FB0" w:rsidRPr="007D4FB0" w:rsidRDefault="007D4FB0" w:rsidP="007D4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</w:pPr>
            <w:r w:rsidRPr="007D4FB0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819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A964DE" w14:textId="00C4214B" w:rsidR="007D4FB0" w:rsidRPr="007D4FB0" w:rsidRDefault="007D4FB0" w:rsidP="007D4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7D4FB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64 (57, 72)</w:t>
            </w:r>
          </w:p>
        </w:tc>
        <w:tc>
          <w:tcPr>
            <w:tcW w:w="1819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8F732A" w14:textId="0493B25E" w:rsidR="007D4FB0" w:rsidRPr="007D4FB0" w:rsidRDefault="007D4FB0" w:rsidP="007D4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7D4FB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65 (57, 73)</w:t>
            </w:r>
          </w:p>
        </w:tc>
        <w:tc>
          <w:tcPr>
            <w:tcW w:w="1819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41D5EA" w14:textId="5FEDFD96" w:rsidR="007D4FB0" w:rsidRPr="007D4FB0" w:rsidRDefault="007D4FB0" w:rsidP="007D4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7D4FB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64 (57, 71)</w:t>
            </w:r>
          </w:p>
        </w:tc>
        <w:tc>
          <w:tcPr>
            <w:tcW w:w="1029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B87308" w14:textId="002DDEFC" w:rsidR="007D4FB0" w:rsidRPr="007D4FB0" w:rsidRDefault="007D4FB0" w:rsidP="007D4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7D4FB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7D4FB0" w:rsidRPr="007D4FB0" w14:paraId="1962E6E6" w14:textId="77777777" w:rsidTr="00CC41C3">
        <w:trPr>
          <w:jc w:val="center"/>
        </w:trPr>
        <w:tc>
          <w:tcPr>
            <w:tcW w:w="16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48A425" w14:textId="77777777" w:rsidR="007D4FB0" w:rsidRPr="007D4FB0" w:rsidRDefault="007D4FB0" w:rsidP="007D4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</w:pPr>
            <w:r w:rsidRPr="007D4FB0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CDF8C2" w14:textId="77777777" w:rsidR="007D4FB0" w:rsidRPr="007D4FB0" w:rsidRDefault="007D4FB0" w:rsidP="007D4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CCF1BC" w14:textId="77777777" w:rsidR="007D4FB0" w:rsidRPr="007D4FB0" w:rsidRDefault="007D4FB0" w:rsidP="007D4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62892B" w14:textId="77777777" w:rsidR="007D4FB0" w:rsidRPr="007D4FB0" w:rsidRDefault="007D4FB0" w:rsidP="007D4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352897" w14:textId="1A895CCA" w:rsidR="007D4FB0" w:rsidRPr="007D4FB0" w:rsidRDefault="007D4FB0" w:rsidP="007D4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7D4FB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7D4FB0" w:rsidRPr="007D4FB0" w14:paraId="28C06D85" w14:textId="77777777" w:rsidTr="00CC41C3">
        <w:trPr>
          <w:jc w:val="center"/>
        </w:trPr>
        <w:tc>
          <w:tcPr>
            <w:tcW w:w="16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40C852" w14:textId="77777777" w:rsidR="007D4FB0" w:rsidRPr="007D4FB0" w:rsidRDefault="007D4FB0" w:rsidP="007D4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7D4FB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519F33" w14:textId="40A0B817" w:rsidR="007D4FB0" w:rsidRPr="007D4FB0" w:rsidRDefault="007D4FB0" w:rsidP="007D4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7D4FB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4,542 (71.91%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551DD9" w14:textId="085EEEB4" w:rsidR="007D4FB0" w:rsidRPr="007D4FB0" w:rsidRDefault="007D4FB0" w:rsidP="007D4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7D4FB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,814 (57.44%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67191D" w14:textId="16756F4A" w:rsidR="007D4FB0" w:rsidRPr="007D4FB0" w:rsidRDefault="007D4FB0" w:rsidP="007D4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7D4FB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,728 (86.38%)</w:t>
            </w:r>
          </w:p>
        </w:tc>
        <w:tc>
          <w:tcPr>
            <w:tcW w:w="1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3B51DE" w14:textId="77777777" w:rsidR="007D4FB0" w:rsidRPr="007D4FB0" w:rsidRDefault="007D4FB0" w:rsidP="007D4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D4FB0" w:rsidRPr="007D4FB0" w14:paraId="5EC749DF" w14:textId="77777777" w:rsidTr="00CC41C3">
        <w:trPr>
          <w:jc w:val="center"/>
        </w:trPr>
        <w:tc>
          <w:tcPr>
            <w:tcW w:w="16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363FCF" w14:textId="77777777" w:rsidR="007D4FB0" w:rsidRPr="007D4FB0" w:rsidRDefault="007D4FB0" w:rsidP="007D4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7D4FB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3AE6C1" w14:textId="219FDB8F" w:rsidR="007D4FB0" w:rsidRPr="007D4FB0" w:rsidRDefault="007D4FB0" w:rsidP="007D4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7D4FB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,774 (28.09%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B34C03" w14:textId="5CC55BC7" w:rsidR="007D4FB0" w:rsidRPr="007D4FB0" w:rsidRDefault="007D4FB0" w:rsidP="007D4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7D4FB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,344 (42.56%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77D705" w14:textId="428AF300" w:rsidR="007D4FB0" w:rsidRPr="007D4FB0" w:rsidRDefault="007D4FB0" w:rsidP="007D4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7D4FB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430 (13.62%)</w:t>
            </w:r>
          </w:p>
        </w:tc>
        <w:tc>
          <w:tcPr>
            <w:tcW w:w="1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80C30A" w14:textId="77777777" w:rsidR="007D4FB0" w:rsidRPr="007D4FB0" w:rsidRDefault="007D4FB0" w:rsidP="007D4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D4FB0" w:rsidRPr="007D4FB0" w14:paraId="5C00886C" w14:textId="77777777" w:rsidTr="00CC41C3">
        <w:trPr>
          <w:jc w:val="center"/>
        </w:trPr>
        <w:tc>
          <w:tcPr>
            <w:tcW w:w="16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69D7CA" w14:textId="77777777" w:rsidR="007D4FB0" w:rsidRPr="007D4FB0" w:rsidRDefault="007D4FB0" w:rsidP="007D4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</w:pPr>
            <w:r w:rsidRPr="007D4FB0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Smoking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8829D0" w14:textId="77777777" w:rsidR="007D4FB0" w:rsidRPr="007D4FB0" w:rsidRDefault="007D4FB0" w:rsidP="007D4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B8EAB3" w14:textId="77777777" w:rsidR="007D4FB0" w:rsidRPr="007D4FB0" w:rsidRDefault="007D4FB0" w:rsidP="007D4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10C293" w14:textId="77777777" w:rsidR="007D4FB0" w:rsidRPr="007D4FB0" w:rsidRDefault="007D4FB0" w:rsidP="007D4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054A4E" w14:textId="7AE38EE0" w:rsidR="007D4FB0" w:rsidRPr="007D4FB0" w:rsidRDefault="007D4FB0" w:rsidP="007D4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7D4FB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7D4FB0" w:rsidRPr="007D4FB0" w14:paraId="50B222F2" w14:textId="77777777" w:rsidTr="00CC41C3">
        <w:trPr>
          <w:jc w:val="center"/>
        </w:trPr>
        <w:tc>
          <w:tcPr>
            <w:tcW w:w="16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7E7B44" w14:textId="77777777" w:rsidR="007D4FB0" w:rsidRPr="007D4FB0" w:rsidRDefault="007D4FB0" w:rsidP="007D4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7D4FB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4BA5FC" w14:textId="5109020D" w:rsidR="007D4FB0" w:rsidRPr="007D4FB0" w:rsidRDefault="007D4FB0" w:rsidP="007D4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7D4FB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5,355 (84.78%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2B9CED" w14:textId="64BC067A" w:rsidR="007D4FB0" w:rsidRPr="007D4FB0" w:rsidRDefault="007D4FB0" w:rsidP="007D4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7D4FB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,425 (76.79%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2FE48B" w14:textId="787F8F6A" w:rsidR="007D4FB0" w:rsidRPr="007D4FB0" w:rsidRDefault="007D4FB0" w:rsidP="007D4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7D4FB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,930 (92.78%)</w:t>
            </w:r>
          </w:p>
        </w:tc>
        <w:tc>
          <w:tcPr>
            <w:tcW w:w="1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5FAE64" w14:textId="77777777" w:rsidR="007D4FB0" w:rsidRPr="007D4FB0" w:rsidRDefault="007D4FB0" w:rsidP="007D4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D4FB0" w:rsidRPr="007D4FB0" w14:paraId="41ED129A" w14:textId="77777777" w:rsidTr="00CC41C3">
        <w:trPr>
          <w:jc w:val="center"/>
        </w:trPr>
        <w:tc>
          <w:tcPr>
            <w:tcW w:w="16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F3780D" w14:textId="77777777" w:rsidR="007D4FB0" w:rsidRPr="007D4FB0" w:rsidRDefault="007D4FB0" w:rsidP="007D4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7D4FB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517846" w14:textId="368AE8B2" w:rsidR="007D4FB0" w:rsidRPr="007D4FB0" w:rsidRDefault="007D4FB0" w:rsidP="007D4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7D4FB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961 (15.22%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7FB7F8" w14:textId="4FE00F37" w:rsidR="007D4FB0" w:rsidRPr="007D4FB0" w:rsidRDefault="007D4FB0" w:rsidP="007D4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7D4FB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733 (23.21%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C19B2F" w14:textId="65CE5101" w:rsidR="007D4FB0" w:rsidRPr="007D4FB0" w:rsidRDefault="007D4FB0" w:rsidP="007D4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7D4FB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28 (7.22%)</w:t>
            </w:r>
          </w:p>
        </w:tc>
        <w:tc>
          <w:tcPr>
            <w:tcW w:w="1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6B2EBF" w14:textId="77777777" w:rsidR="007D4FB0" w:rsidRPr="007D4FB0" w:rsidRDefault="007D4FB0" w:rsidP="007D4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D4FB0" w:rsidRPr="007D4FB0" w14:paraId="6A8709E8" w14:textId="77777777" w:rsidTr="00CC41C3">
        <w:trPr>
          <w:jc w:val="center"/>
        </w:trPr>
        <w:tc>
          <w:tcPr>
            <w:tcW w:w="16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EF8725" w14:textId="77777777" w:rsidR="007D4FB0" w:rsidRPr="007D4FB0" w:rsidRDefault="007D4FB0" w:rsidP="007D4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</w:pPr>
            <w:r w:rsidRPr="007D4FB0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Drinking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20712F" w14:textId="77777777" w:rsidR="007D4FB0" w:rsidRPr="007D4FB0" w:rsidRDefault="007D4FB0" w:rsidP="007D4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A2CA47" w14:textId="77777777" w:rsidR="007D4FB0" w:rsidRPr="007D4FB0" w:rsidRDefault="007D4FB0" w:rsidP="007D4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36D417" w14:textId="77777777" w:rsidR="007D4FB0" w:rsidRPr="007D4FB0" w:rsidRDefault="007D4FB0" w:rsidP="007D4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736F70" w14:textId="0D9DC9CC" w:rsidR="007D4FB0" w:rsidRPr="007D4FB0" w:rsidRDefault="007D4FB0" w:rsidP="007D4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7D4FB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7D4FB0" w:rsidRPr="007D4FB0" w14:paraId="23ADDC72" w14:textId="77777777" w:rsidTr="00CC41C3">
        <w:trPr>
          <w:jc w:val="center"/>
        </w:trPr>
        <w:tc>
          <w:tcPr>
            <w:tcW w:w="16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93EA89" w14:textId="4CA61672" w:rsidR="007D4FB0" w:rsidRPr="007D4FB0" w:rsidRDefault="007D4FB0" w:rsidP="007D4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7D4FB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998122" w14:textId="0C9A8012" w:rsidR="007D4FB0" w:rsidRPr="007D4FB0" w:rsidRDefault="007D4FB0" w:rsidP="007D4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7D4FB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5,294 (83.82%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FBB665" w14:textId="3035E681" w:rsidR="007D4FB0" w:rsidRPr="007D4FB0" w:rsidRDefault="007D4FB0" w:rsidP="007D4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7D4FB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,344 (74.22%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90E748" w14:textId="7908F6E0" w:rsidR="007D4FB0" w:rsidRPr="007D4FB0" w:rsidRDefault="007D4FB0" w:rsidP="007D4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7D4FB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,950 (93.41%)</w:t>
            </w:r>
          </w:p>
        </w:tc>
        <w:tc>
          <w:tcPr>
            <w:tcW w:w="1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057D8A" w14:textId="77777777" w:rsidR="007D4FB0" w:rsidRPr="007D4FB0" w:rsidRDefault="007D4FB0" w:rsidP="007D4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D4FB0" w:rsidRPr="007D4FB0" w14:paraId="5CC1363D" w14:textId="77777777" w:rsidTr="00CC41C3">
        <w:trPr>
          <w:jc w:val="center"/>
        </w:trPr>
        <w:tc>
          <w:tcPr>
            <w:tcW w:w="16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EEB590" w14:textId="77777777" w:rsidR="007D4FB0" w:rsidRPr="007D4FB0" w:rsidRDefault="007D4FB0" w:rsidP="007D4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7D4FB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B83F56" w14:textId="10DC7950" w:rsidR="007D4FB0" w:rsidRPr="007D4FB0" w:rsidRDefault="007D4FB0" w:rsidP="007D4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7D4FB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,022 (16.18%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62A0E8" w14:textId="68F0F68D" w:rsidR="007D4FB0" w:rsidRPr="007D4FB0" w:rsidRDefault="007D4FB0" w:rsidP="007D4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7D4FB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814 (25.78%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C3B5E2" w14:textId="5786C054" w:rsidR="007D4FB0" w:rsidRPr="007D4FB0" w:rsidRDefault="007D4FB0" w:rsidP="007D4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7D4FB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08 (6.59%)</w:t>
            </w:r>
          </w:p>
        </w:tc>
        <w:tc>
          <w:tcPr>
            <w:tcW w:w="1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254B29" w14:textId="77777777" w:rsidR="007D4FB0" w:rsidRPr="007D4FB0" w:rsidRDefault="007D4FB0" w:rsidP="007D4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D4FB0" w:rsidRPr="007D4FB0" w14:paraId="7CFE7A40" w14:textId="77777777" w:rsidTr="00CC41C3">
        <w:trPr>
          <w:jc w:val="center"/>
        </w:trPr>
        <w:tc>
          <w:tcPr>
            <w:tcW w:w="16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4AB3E6" w14:textId="77777777" w:rsidR="007D4FB0" w:rsidRPr="007D4FB0" w:rsidRDefault="007D4FB0" w:rsidP="007D4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</w:pPr>
            <w:r w:rsidRPr="007D4FB0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E4746A" w14:textId="77777777" w:rsidR="007D4FB0" w:rsidRPr="007D4FB0" w:rsidRDefault="007D4FB0" w:rsidP="007D4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52FC13" w14:textId="77777777" w:rsidR="007D4FB0" w:rsidRPr="007D4FB0" w:rsidRDefault="007D4FB0" w:rsidP="007D4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9D183B" w14:textId="77777777" w:rsidR="007D4FB0" w:rsidRPr="007D4FB0" w:rsidRDefault="007D4FB0" w:rsidP="007D4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B7532A" w14:textId="2DE3EBF9" w:rsidR="007D4FB0" w:rsidRPr="007D4FB0" w:rsidRDefault="007D4FB0" w:rsidP="007D4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7D4FB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7D4FB0" w:rsidRPr="007D4FB0" w14:paraId="6C6F401B" w14:textId="77777777" w:rsidTr="00CC41C3">
        <w:trPr>
          <w:jc w:val="center"/>
        </w:trPr>
        <w:tc>
          <w:tcPr>
            <w:tcW w:w="16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A4DD2A" w14:textId="6A1FECD9" w:rsidR="007D4FB0" w:rsidRPr="007D4FB0" w:rsidRDefault="007D4FB0" w:rsidP="007D4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7D4FB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C56E19" w14:textId="1005BA07" w:rsidR="007D4FB0" w:rsidRPr="007D4FB0" w:rsidRDefault="007D4FB0" w:rsidP="007D4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7D4FB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5,033 (79.69%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1D86C1" w14:textId="0D0FEA7E" w:rsidR="007D4FB0" w:rsidRPr="007D4FB0" w:rsidRDefault="007D4FB0" w:rsidP="007D4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7D4FB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,934 (61.24%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C77381" w14:textId="3F83662D" w:rsidR="007D4FB0" w:rsidRPr="007D4FB0" w:rsidRDefault="007D4FB0" w:rsidP="007D4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7D4FB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3,099 (98.13%)</w:t>
            </w:r>
          </w:p>
        </w:tc>
        <w:tc>
          <w:tcPr>
            <w:tcW w:w="1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A6EA17" w14:textId="77777777" w:rsidR="007D4FB0" w:rsidRPr="007D4FB0" w:rsidRDefault="007D4FB0" w:rsidP="007D4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D4FB0" w:rsidRPr="007D4FB0" w14:paraId="00F04328" w14:textId="77777777" w:rsidTr="00CC41C3">
        <w:trPr>
          <w:jc w:val="center"/>
        </w:trPr>
        <w:tc>
          <w:tcPr>
            <w:tcW w:w="16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FB3E27" w14:textId="77777777" w:rsidR="007D4FB0" w:rsidRPr="007D4FB0" w:rsidRDefault="007D4FB0" w:rsidP="007D4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7D4FB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8C18D5" w14:textId="55D93E7C" w:rsidR="007D4FB0" w:rsidRPr="007D4FB0" w:rsidRDefault="007D4FB0" w:rsidP="007D4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7D4FB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,283 (20.31%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A1AC33" w14:textId="2F4217BD" w:rsidR="007D4FB0" w:rsidRPr="007D4FB0" w:rsidRDefault="007D4FB0" w:rsidP="007D4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7D4FB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,224 (38.76%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580501" w14:textId="211DB1F9" w:rsidR="007D4FB0" w:rsidRPr="007D4FB0" w:rsidRDefault="007D4FB0" w:rsidP="007D4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7D4FB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59 (1.87%)</w:t>
            </w:r>
          </w:p>
        </w:tc>
        <w:tc>
          <w:tcPr>
            <w:tcW w:w="1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C4E775" w14:textId="77777777" w:rsidR="007D4FB0" w:rsidRPr="007D4FB0" w:rsidRDefault="007D4FB0" w:rsidP="007D4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D4FB0" w:rsidRPr="007D4FB0" w14:paraId="70F2E303" w14:textId="77777777" w:rsidTr="00CC41C3">
        <w:trPr>
          <w:jc w:val="center"/>
        </w:trPr>
        <w:tc>
          <w:tcPr>
            <w:tcW w:w="16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4D0C3B" w14:textId="196603BD" w:rsidR="007D4FB0" w:rsidRPr="007D4FB0" w:rsidRDefault="007D4FB0" w:rsidP="007D4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7D4FB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CHD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DAFDD6" w14:textId="77777777" w:rsidR="007D4FB0" w:rsidRPr="007D4FB0" w:rsidRDefault="007D4FB0" w:rsidP="007D4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48EE3F" w14:textId="77777777" w:rsidR="007D4FB0" w:rsidRPr="007D4FB0" w:rsidRDefault="007D4FB0" w:rsidP="007D4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E8AD79" w14:textId="77777777" w:rsidR="007D4FB0" w:rsidRPr="007D4FB0" w:rsidRDefault="007D4FB0" w:rsidP="007D4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53B27B" w14:textId="6506E445" w:rsidR="007D4FB0" w:rsidRPr="007D4FB0" w:rsidRDefault="007D4FB0" w:rsidP="007D4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7D4FB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7D4FB0" w:rsidRPr="007D4FB0" w14:paraId="61110EBA" w14:textId="77777777" w:rsidTr="00CC41C3">
        <w:trPr>
          <w:jc w:val="center"/>
        </w:trPr>
        <w:tc>
          <w:tcPr>
            <w:tcW w:w="16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FBCB20" w14:textId="16650CE7" w:rsidR="007D4FB0" w:rsidRPr="007D4FB0" w:rsidRDefault="007D4FB0" w:rsidP="007D4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7D4FB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AC46CB" w14:textId="6975FE92" w:rsidR="007D4FB0" w:rsidRPr="007D4FB0" w:rsidRDefault="007D4FB0" w:rsidP="007D4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7D4FB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5,882 (93.13%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24AE1D" w14:textId="0DA625FA" w:rsidR="007D4FB0" w:rsidRPr="007D4FB0" w:rsidRDefault="007D4FB0" w:rsidP="007D4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7D4FB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,725 (86.29%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387C9B" w14:textId="6D81DF8D" w:rsidR="007D4FB0" w:rsidRPr="007D4FB0" w:rsidRDefault="007D4FB0" w:rsidP="007D4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7D4FB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3,157 (99.97%)</w:t>
            </w:r>
          </w:p>
        </w:tc>
        <w:tc>
          <w:tcPr>
            <w:tcW w:w="1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1119A1" w14:textId="77777777" w:rsidR="007D4FB0" w:rsidRPr="007D4FB0" w:rsidRDefault="007D4FB0" w:rsidP="007D4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D4FB0" w:rsidRPr="007D4FB0" w14:paraId="10EFC65E" w14:textId="77777777" w:rsidTr="00CC41C3">
        <w:trPr>
          <w:jc w:val="center"/>
        </w:trPr>
        <w:tc>
          <w:tcPr>
            <w:tcW w:w="16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6EDC38" w14:textId="77777777" w:rsidR="007D4FB0" w:rsidRPr="007D4FB0" w:rsidRDefault="007D4FB0" w:rsidP="007D4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7D4FB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034AB4" w14:textId="42079DBF" w:rsidR="007D4FB0" w:rsidRPr="007D4FB0" w:rsidRDefault="007D4FB0" w:rsidP="007D4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7D4FB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434 (6.87%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55A69F" w14:textId="39872DAF" w:rsidR="007D4FB0" w:rsidRPr="007D4FB0" w:rsidRDefault="007D4FB0" w:rsidP="007D4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7D4FB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433 (13.71%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E5E352" w14:textId="4FD50C2B" w:rsidR="007D4FB0" w:rsidRPr="007D4FB0" w:rsidRDefault="007D4FB0" w:rsidP="007D4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7D4FB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 (0.03%)</w:t>
            </w:r>
          </w:p>
        </w:tc>
        <w:tc>
          <w:tcPr>
            <w:tcW w:w="1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4EBE85" w14:textId="77777777" w:rsidR="007D4FB0" w:rsidRPr="007D4FB0" w:rsidRDefault="007D4FB0" w:rsidP="007D4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D4FB0" w:rsidRPr="007D4FB0" w14:paraId="251B79F6" w14:textId="77777777" w:rsidTr="00CC41C3">
        <w:trPr>
          <w:jc w:val="center"/>
        </w:trPr>
        <w:tc>
          <w:tcPr>
            <w:tcW w:w="16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99B3A7" w14:textId="77777777" w:rsidR="007D4FB0" w:rsidRPr="007D4FB0" w:rsidRDefault="007D4FB0" w:rsidP="007D4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</w:pPr>
            <w:r w:rsidRPr="007D4FB0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Marriage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8DEDA6" w14:textId="77777777" w:rsidR="007D4FB0" w:rsidRPr="007D4FB0" w:rsidRDefault="007D4FB0" w:rsidP="007D4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E2ED4A" w14:textId="77777777" w:rsidR="007D4FB0" w:rsidRPr="007D4FB0" w:rsidRDefault="007D4FB0" w:rsidP="007D4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B636FA" w14:textId="77777777" w:rsidR="007D4FB0" w:rsidRPr="007D4FB0" w:rsidRDefault="007D4FB0" w:rsidP="007D4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6801D8" w14:textId="3E2DDFF5" w:rsidR="007D4FB0" w:rsidRPr="007D4FB0" w:rsidRDefault="007D4FB0" w:rsidP="007D4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7D4FB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7D4FB0" w:rsidRPr="007D4FB0" w14:paraId="3E49D496" w14:textId="77777777" w:rsidTr="00CC41C3">
        <w:trPr>
          <w:jc w:val="center"/>
        </w:trPr>
        <w:tc>
          <w:tcPr>
            <w:tcW w:w="16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229894" w14:textId="77777777" w:rsidR="007D4FB0" w:rsidRPr="007D4FB0" w:rsidRDefault="007D4FB0" w:rsidP="007D4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7D4FB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Married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4420D0" w14:textId="66FC453C" w:rsidR="007D4FB0" w:rsidRPr="007D4FB0" w:rsidRDefault="007D4FB0" w:rsidP="007D4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7D4FB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,801 (28.51%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AB8423" w14:textId="4A03C42E" w:rsidR="007D4FB0" w:rsidRPr="007D4FB0" w:rsidRDefault="007D4FB0" w:rsidP="007D4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7D4FB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563 (17.83%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F8EB83" w14:textId="02A34072" w:rsidR="007D4FB0" w:rsidRPr="007D4FB0" w:rsidRDefault="007D4FB0" w:rsidP="007D4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7D4FB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,238 (39.20%)</w:t>
            </w:r>
          </w:p>
        </w:tc>
        <w:tc>
          <w:tcPr>
            <w:tcW w:w="1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6FCE4A" w14:textId="77777777" w:rsidR="007D4FB0" w:rsidRPr="007D4FB0" w:rsidRDefault="007D4FB0" w:rsidP="007D4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D4FB0" w:rsidRPr="007D4FB0" w14:paraId="4E999CF6" w14:textId="77777777" w:rsidTr="00CC41C3">
        <w:trPr>
          <w:jc w:val="center"/>
        </w:trPr>
        <w:tc>
          <w:tcPr>
            <w:tcW w:w="16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6D40F4" w14:textId="77777777" w:rsidR="007D4FB0" w:rsidRPr="007D4FB0" w:rsidRDefault="007D4FB0" w:rsidP="007D4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7D4FB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Unmarried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61AEE6" w14:textId="3B290CF7" w:rsidR="007D4FB0" w:rsidRPr="007D4FB0" w:rsidRDefault="007D4FB0" w:rsidP="007D4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7D4FB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4,515 (71.49%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7F9ABB" w14:textId="185B0542" w:rsidR="007D4FB0" w:rsidRPr="007D4FB0" w:rsidRDefault="007D4FB0" w:rsidP="007D4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7D4FB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,595 (82.17%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5F9DFE" w14:textId="59975F4E" w:rsidR="007D4FB0" w:rsidRPr="007D4FB0" w:rsidRDefault="007D4FB0" w:rsidP="007D4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7D4FB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,920 (60.80%)</w:t>
            </w:r>
          </w:p>
        </w:tc>
        <w:tc>
          <w:tcPr>
            <w:tcW w:w="1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3D23F8" w14:textId="77777777" w:rsidR="007D4FB0" w:rsidRPr="007D4FB0" w:rsidRDefault="007D4FB0" w:rsidP="007D4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D4FB0" w:rsidRPr="007D4FB0" w14:paraId="05C38C02" w14:textId="77777777" w:rsidTr="00CC41C3">
        <w:trPr>
          <w:jc w:val="center"/>
        </w:trPr>
        <w:tc>
          <w:tcPr>
            <w:tcW w:w="16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276839" w14:textId="77777777" w:rsidR="007D4FB0" w:rsidRPr="00E9432A" w:rsidRDefault="007D4FB0" w:rsidP="007D4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</w:pPr>
            <w:r w:rsidRPr="00E9432A"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  <w:t>BMI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D65142" w14:textId="10D55044" w:rsidR="007D4FB0" w:rsidRPr="007D4FB0" w:rsidRDefault="007D4FB0" w:rsidP="007D4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7D4FB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4.3 (21.5, 26.4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F8493D" w14:textId="3BCE1A20" w:rsidR="007D4FB0" w:rsidRPr="007D4FB0" w:rsidRDefault="007D4FB0" w:rsidP="007D4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7D4FB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4.6 (21.2, 26.9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1E7118" w14:textId="11BC90E8" w:rsidR="007D4FB0" w:rsidRPr="007D4FB0" w:rsidRDefault="007D4FB0" w:rsidP="007D4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7D4FB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4.0 (21.8, 25.8)</w:t>
            </w:r>
          </w:p>
        </w:tc>
        <w:tc>
          <w:tcPr>
            <w:tcW w:w="1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E56795" w14:textId="1D0A1126" w:rsidR="007D4FB0" w:rsidRPr="007D4FB0" w:rsidRDefault="007D4FB0" w:rsidP="007D4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7D4FB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7D4FB0" w:rsidRPr="007D4FB0" w14:paraId="14089DBF" w14:textId="77777777" w:rsidTr="00CC41C3">
        <w:trPr>
          <w:jc w:val="center"/>
        </w:trPr>
        <w:tc>
          <w:tcPr>
            <w:tcW w:w="16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DEEA24" w14:textId="77777777" w:rsidR="007D4FB0" w:rsidRPr="00E9432A" w:rsidRDefault="007D4FB0" w:rsidP="007D4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</w:pPr>
            <w:r w:rsidRPr="00E9432A"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  <w:t>ALT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C93082" w14:textId="169A616F" w:rsidR="007D4FB0" w:rsidRPr="007D4FB0" w:rsidRDefault="007D4FB0" w:rsidP="007D4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7D4FB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9 (14, 29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56C55E" w14:textId="6932FDE6" w:rsidR="007D4FB0" w:rsidRPr="007D4FB0" w:rsidRDefault="007D4FB0" w:rsidP="007D4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7D4FB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1 (14, 33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DE6E54" w14:textId="0515247C" w:rsidR="007D4FB0" w:rsidRPr="007D4FB0" w:rsidRDefault="007D4FB0" w:rsidP="007D4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7D4FB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8 (14, 26)</w:t>
            </w:r>
          </w:p>
        </w:tc>
        <w:tc>
          <w:tcPr>
            <w:tcW w:w="1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3B7BC8" w14:textId="0E755CB3" w:rsidR="007D4FB0" w:rsidRPr="007D4FB0" w:rsidRDefault="007D4FB0" w:rsidP="007D4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7D4FB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7D4FB0" w:rsidRPr="007D4FB0" w14:paraId="4668D7E1" w14:textId="77777777" w:rsidTr="00CC41C3">
        <w:trPr>
          <w:jc w:val="center"/>
        </w:trPr>
        <w:tc>
          <w:tcPr>
            <w:tcW w:w="16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98660E" w14:textId="77777777" w:rsidR="007D4FB0" w:rsidRPr="00E9432A" w:rsidRDefault="007D4FB0" w:rsidP="007D4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</w:pPr>
            <w:r w:rsidRPr="00E9432A"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  <w:t>ALB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8FED5E" w14:textId="7CC9A9FE" w:rsidR="007D4FB0" w:rsidRPr="007D4FB0" w:rsidRDefault="007D4FB0" w:rsidP="007D4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7D4FB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39.8 (36.4, 42.5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921785" w14:textId="04041C9F" w:rsidR="007D4FB0" w:rsidRPr="007D4FB0" w:rsidRDefault="007D4FB0" w:rsidP="007D4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7D4FB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39.5 (35.6, 42.7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9D4A7F" w14:textId="79EE7E70" w:rsidR="007D4FB0" w:rsidRPr="007D4FB0" w:rsidRDefault="007D4FB0" w:rsidP="007D4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7D4FB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40.0 (37.0, 42.4)</w:t>
            </w:r>
          </w:p>
        </w:tc>
        <w:tc>
          <w:tcPr>
            <w:tcW w:w="1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3FA350" w14:textId="307F0371" w:rsidR="007D4FB0" w:rsidRPr="007D4FB0" w:rsidRDefault="007D4FB0" w:rsidP="007D4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7D4FB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7D4FB0" w:rsidRPr="007D4FB0" w14:paraId="69DAD84D" w14:textId="77777777" w:rsidTr="00CC41C3">
        <w:trPr>
          <w:jc w:val="center"/>
        </w:trPr>
        <w:tc>
          <w:tcPr>
            <w:tcW w:w="16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2EB156" w14:textId="77777777" w:rsidR="007D4FB0" w:rsidRPr="00E9432A" w:rsidRDefault="007D4FB0" w:rsidP="007D4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</w:pPr>
            <w:r w:rsidRPr="00E9432A"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  <w:t>AST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560342" w14:textId="76FA1B7D" w:rsidR="007D4FB0" w:rsidRPr="007D4FB0" w:rsidRDefault="007D4FB0" w:rsidP="007D4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7D4FB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1 (18, 27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C80511" w14:textId="5EC47156" w:rsidR="007D4FB0" w:rsidRPr="007D4FB0" w:rsidRDefault="007D4FB0" w:rsidP="007D4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7D4FB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3 (18, 32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775462" w14:textId="08AAA50F" w:rsidR="007D4FB0" w:rsidRPr="007D4FB0" w:rsidRDefault="007D4FB0" w:rsidP="007D4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7D4FB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1 (18, 24)</w:t>
            </w:r>
          </w:p>
        </w:tc>
        <w:tc>
          <w:tcPr>
            <w:tcW w:w="1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ED336E" w14:textId="09FB27EE" w:rsidR="007D4FB0" w:rsidRPr="007D4FB0" w:rsidRDefault="007D4FB0" w:rsidP="007D4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7D4FB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7D4FB0" w:rsidRPr="007D4FB0" w14:paraId="0F3D1F00" w14:textId="77777777" w:rsidTr="00CC41C3">
        <w:trPr>
          <w:jc w:val="center"/>
        </w:trPr>
        <w:tc>
          <w:tcPr>
            <w:tcW w:w="16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A8FDE8" w14:textId="77777777" w:rsidR="007D4FB0" w:rsidRPr="00E9432A" w:rsidRDefault="007D4FB0" w:rsidP="007D4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</w:pPr>
            <w:r w:rsidRPr="00E9432A"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  <w:t>CREA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217163" w14:textId="07B20CA7" w:rsidR="007D4FB0" w:rsidRPr="007D4FB0" w:rsidRDefault="007D4FB0" w:rsidP="007D4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7D4FB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83 (66, 124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07E770" w14:textId="0286380F" w:rsidR="007D4FB0" w:rsidRPr="007D4FB0" w:rsidRDefault="007D4FB0" w:rsidP="007D4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7D4FB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76 (62, 106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4692EC" w14:textId="03F6443F" w:rsidR="007D4FB0" w:rsidRPr="007D4FB0" w:rsidRDefault="007D4FB0" w:rsidP="007D4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7D4FB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92 (72, 144)</w:t>
            </w:r>
          </w:p>
        </w:tc>
        <w:tc>
          <w:tcPr>
            <w:tcW w:w="1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7F3C67" w14:textId="6629A124" w:rsidR="007D4FB0" w:rsidRPr="007D4FB0" w:rsidRDefault="007D4FB0" w:rsidP="007D4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7D4FB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7D4FB0" w:rsidRPr="007D4FB0" w14:paraId="6DE34FC5" w14:textId="77777777" w:rsidTr="00CC41C3">
        <w:trPr>
          <w:jc w:val="center"/>
        </w:trPr>
        <w:tc>
          <w:tcPr>
            <w:tcW w:w="16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DB05D6" w14:textId="77777777" w:rsidR="007D4FB0" w:rsidRPr="00E9432A" w:rsidRDefault="007D4FB0" w:rsidP="007D4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</w:pPr>
            <w:r w:rsidRPr="00E9432A"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  <w:t>HDL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7BBD7C" w14:textId="3C20038A" w:rsidR="007D4FB0" w:rsidRPr="007D4FB0" w:rsidRDefault="007D4FB0" w:rsidP="007D4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7D4FB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.18 (1.06, 1.30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20F040" w14:textId="012BB184" w:rsidR="007D4FB0" w:rsidRPr="007D4FB0" w:rsidRDefault="007D4FB0" w:rsidP="007D4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7D4FB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.15 (0.98, 1.33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AD958C" w14:textId="063D9D95" w:rsidR="007D4FB0" w:rsidRPr="007D4FB0" w:rsidRDefault="007D4FB0" w:rsidP="007D4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7D4FB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.20 (1.11, 1.29)</w:t>
            </w:r>
          </w:p>
        </w:tc>
        <w:tc>
          <w:tcPr>
            <w:tcW w:w="1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4F14F1" w14:textId="31F5699F" w:rsidR="007D4FB0" w:rsidRPr="007D4FB0" w:rsidRDefault="007D4FB0" w:rsidP="007D4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7D4FB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7D4FB0" w:rsidRPr="007D4FB0" w14:paraId="6586EDC2" w14:textId="77777777" w:rsidTr="00CC41C3">
        <w:trPr>
          <w:jc w:val="center"/>
        </w:trPr>
        <w:tc>
          <w:tcPr>
            <w:tcW w:w="16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7819D3" w14:textId="77777777" w:rsidR="007D4FB0" w:rsidRPr="00E9432A" w:rsidRDefault="007D4FB0" w:rsidP="007D4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</w:pPr>
            <w:r w:rsidRPr="00E9432A"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  <w:t>TG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8384CD" w14:textId="2645398A" w:rsidR="007D4FB0" w:rsidRPr="007D4FB0" w:rsidRDefault="007D4FB0" w:rsidP="007D4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7D4FB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.89 (1.35, 2.64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8A7B73" w14:textId="1B04BA3B" w:rsidR="007D4FB0" w:rsidRPr="007D4FB0" w:rsidRDefault="007D4FB0" w:rsidP="007D4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7D4FB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.62 (1.15, 2.37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AEAF7D" w14:textId="22161F52" w:rsidR="007D4FB0" w:rsidRPr="007D4FB0" w:rsidRDefault="007D4FB0" w:rsidP="007D4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7D4FB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.13 (1.61, 2.78)</w:t>
            </w:r>
          </w:p>
        </w:tc>
        <w:tc>
          <w:tcPr>
            <w:tcW w:w="1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8F178B" w14:textId="675B246D" w:rsidR="007D4FB0" w:rsidRPr="007D4FB0" w:rsidRDefault="007D4FB0" w:rsidP="007D4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7D4FB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7D4FB0" w:rsidRPr="007D4FB0" w14:paraId="417298CE" w14:textId="77777777" w:rsidTr="00CC41C3">
        <w:trPr>
          <w:jc w:val="center"/>
        </w:trPr>
        <w:tc>
          <w:tcPr>
            <w:tcW w:w="16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5C2983" w14:textId="77777777" w:rsidR="007D4FB0" w:rsidRPr="00E9432A" w:rsidRDefault="007D4FB0" w:rsidP="007D4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</w:pPr>
            <w:r w:rsidRPr="00E9432A"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  <w:t>UA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B127A2" w14:textId="18E5AE0E" w:rsidR="007D4FB0" w:rsidRPr="007D4FB0" w:rsidRDefault="007D4FB0" w:rsidP="007D4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7D4FB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336 (275, 406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4A4FA9" w14:textId="15649425" w:rsidR="007D4FB0" w:rsidRPr="007D4FB0" w:rsidRDefault="007D4FB0" w:rsidP="007D4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7D4FB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315 (251, 395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DEF01F" w14:textId="228AFD27" w:rsidR="007D4FB0" w:rsidRPr="007D4FB0" w:rsidRDefault="007D4FB0" w:rsidP="007D4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7D4FB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354 (296, 415)</w:t>
            </w:r>
          </w:p>
        </w:tc>
        <w:tc>
          <w:tcPr>
            <w:tcW w:w="1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AE940E" w14:textId="3361AD9A" w:rsidR="007D4FB0" w:rsidRPr="007D4FB0" w:rsidRDefault="007D4FB0" w:rsidP="007D4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7D4FB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7D4FB0" w:rsidRPr="007D4FB0" w14:paraId="6335972B" w14:textId="77777777" w:rsidTr="00CC41C3">
        <w:trPr>
          <w:jc w:val="center"/>
        </w:trPr>
        <w:tc>
          <w:tcPr>
            <w:tcW w:w="16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5CE7C2" w14:textId="77777777" w:rsidR="007D4FB0" w:rsidRPr="00E9432A" w:rsidRDefault="007D4FB0" w:rsidP="007D4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</w:pPr>
            <w:r w:rsidRPr="00E9432A"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  <w:t>UREA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33DDE8" w14:textId="524BD026" w:rsidR="007D4FB0" w:rsidRPr="007D4FB0" w:rsidRDefault="007D4FB0" w:rsidP="007D4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7D4FB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6.8 (5.2, 9.7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D504B7" w14:textId="7A6BDA26" w:rsidR="007D4FB0" w:rsidRPr="007D4FB0" w:rsidRDefault="007D4FB0" w:rsidP="007D4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7D4FB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6.1 (4.7, 8.5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22CED9" w14:textId="1C0950B8" w:rsidR="007D4FB0" w:rsidRPr="007D4FB0" w:rsidRDefault="007D4FB0" w:rsidP="007D4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7D4FB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7.7 (5.7, 10.7)</w:t>
            </w:r>
          </w:p>
        </w:tc>
        <w:tc>
          <w:tcPr>
            <w:tcW w:w="1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664A1B" w14:textId="09E55247" w:rsidR="007D4FB0" w:rsidRPr="007D4FB0" w:rsidRDefault="007D4FB0" w:rsidP="007D4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7D4FB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7D4FB0" w:rsidRPr="007D4FB0" w14:paraId="6C5D2D69" w14:textId="77777777" w:rsidTr="00CC41C3">
        <w:trPr>
          <w:jc w:val="center"/>
        </w:trPr>
        <w:tc>
          <w:tcPr>
            <w:tcW w:w="16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F530A7" w14:textId="77777777" w:rsidR="007D4FB0" w:rsidRPr="00E9432A" w:rsidRDefault="007D4FB0" w:rsidP="007D4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</w:pPr>
            <w:r w:rsidRPr="00E9432A"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  <w:t>TT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583CF3" w14:textId="2C99E8A4" w:rsidR="007D4FB0" w:rsidRPr="007D4FB0" w:rsidRDefault="007D4FB0" w:rsidP="007D4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7D4FB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7.40 (16.54, 18.20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271EA7" w14:textId="41F74792" w:rsidR="007D4FB0" w:rsidRPr="007D4FB0" w:rsidRDefault="007D4FB0" w:rsidP="007D4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7D4FB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7.30 (16.30, 18.30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CFC78E" w14:textId="71DA3BD4" w:rsidR="007D4FB0" w:rsidRPr="007D4FB0" w:rsidRDefault="007D4FB0" w:rsidP="007D4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7D4FB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7.45 (16.76, 18.19)</w:t>
            </w:r>
          </w:p>
        </w:tc>
        <w:tc>
          <w:tcPr>
            <w:tcW w:w="1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277917" w14:textId="27782EEA" w:rsidR="007D4FB0" w:rsidRPr="007D4FB0" w:rsidRDefault="007D4FB0" w:rsidP="007D4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7D4FB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7D4FB0" w:rsidRPr="007D4FB0" w14:paraId="5CBF6BF5" w14:textId="77777777" w:rsidTr="00CC41C3">
        <w:trPr>
          <w:jc w:val="center"/>
        </w:trPr>
        <w:tc>
          <w:tcPr>
            <w:tcW w:w="16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A40EFA" w14:textId="77777777" w:rsidR="007D4FB0" w:rsidRPr="00E9432A" w:rsidRDefault="007D4FB0" w:rsidP="007D4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</w:pPr>
            <w:r w:rsidRPr="00E9432A"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  <w:t>DD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DF7426" w14:textId="21AC161E" w:rsidR="007D4FB0" w:rsidRPr="007D4FB0" w:rsidRDefault="007D4FB0" w:rsidP="007D4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7D4FB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60 (0.33, 1.20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779BC9" w14:textId="67F5D872" w:rsidR="007D4FB0" w:rsidRPr="007D4FB0" w:rsidRDefault="007D4FB0" w:rsidP="007D4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7D4FB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54 (0.25, 1.40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A060E3" w14:textId="30FD029F" w:rsidR="007D4FB0" w:rsidRPr="007D4FB0" w:rsidRDefault="007D4FB0" w:rsidP="007D4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7D4FB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64 (0.41, 1.12)</w:t>
            </w:r>
          </w:p>
        </w:tc>
        <w:tc>
          <w:tcPr>
            <w:tcW w:w="1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B1A97A" w14:textId="246B5CFA" w:rsidR="007D4FB0" w:rsidRPr="007D4FB0" w:rsidRDefault="007D4FB0" w:rsidP="007D4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7D4FB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7D4FB0" w:rsidRPr="007D4FB0" w14:paraId="3639132F" w14:textId="77777777" w:rsidTr="00CC41C3">
        <w:trPr>
          <w:jc w:val="center"/>
        </w:trPr>
        <w:tc>
          <w:tcPr>
            <w:tcW w:w="16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9D9083" w14:textId="77777777" w:rsidR="007D4FB0" w:rsidRPr="00E9432A" w:rsidRDefault="007D4FB0" w:rsidP="007D4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</w:pPr>
            <w:r w:rsidRPr="00E9432A"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  <w:t>FIB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BDCAC1" w14:textId="7292FBED" w:rsidR="007D4FB0" w:rsidRPr="007D4FB0" w:rsidRDefault="007D4FB0" w:rsidP="007D4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7D4FB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.89 (2.39, 3.44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182DCB" w14:textId="6D17A1F1" w:rsidR="007D4FB0" w:rsidRPr="007D4FB0" w:rsidRDefault="007D4FB0" w:rsidP="007D4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7D4FB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.90 (2.37, 3.57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A1C339" w14:textId="7BFF2F35" w:rsidR="007D4FB0" w:rsidRPr="007D4FB0" w:rsidRDefault="007D4FB0" w:rsidP="007D4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7D4FB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.89 (2.41, 3.33)</w:t>
            </w:r>
          </w:p>
        </w:tc>
        <w:tc>
          <w:tcPr>
            <w:tcW w:w="1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CB52EC" w14:textId="6015E83F" w:rsidR="007D4FB0" w:rsidRPr="007D4FB0" w:rsidRDefault="007D4FB0" w:rsidP="007D4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7D4FB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050</w:t>
            </w:r>
          </w:p>
        </w:tc>
      </w:tr>
      <w:tr w:rsidR="007D4FB0" w:rsidRPr="007D4FB0" w14:paraId="4AE3A0B7" w14:textId="77777777" w:rsidTr="00CC41C3">
        <w:trPr>
          <w:jc w:val="center"/>
        </w:trPr>
        <w:tc>
          <w:tcPr>
            <w:tcW w:w="16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A1B7D5" w14:textId="77777777" w:rsidR="007D4FB0" w:rsidRPr="00E9432A" w:rsidRDefault="007D4FB0" w:rsidP="007D4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</w:pPr>
            <w:r w:rsidRPr="00E9432A"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  <w:t>APTT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164457" w14:textId="78764732" w:rsidR="007D4FB0" w:rsidRPr="007D4FB0" w:rsidRDefault="007D4FB0" w:rsidP="007D4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7D4FB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5.0 (22.8, 27.4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488EE8" w14:textId="58BAF8A9" w:rsidR="007D4FB0" w:rsidRPr="007D4FB0" w:rsidRDefault="007D4FB0" w:rsidP="007D4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7D4FB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5.4 (22.8, 28.2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9F10D4" w14:textId="60DCC591" w:rsidR="007D4FB0" w:rsidRPr="007D4FB0" w:rsidRDefault="007D4FB0" w:rsidP="007D4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7D4FB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4.6 (22.7, 26.8)</w:t>
            </w:r>
          </w:p>
        </w:tc>
        <w:tc>
          <w:tcPr>
            <w:tcW w:w="1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5577D9" w14:textId="22249FF3" w:rsidR="007D4FB0" w:rsidRPr="007D4FB0" w:rsidRDefault="007D4FB0" w:rsidP="007D4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7D4FB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7D4FB0" w:rsidRPr="007D4FB0" w14:paraId="00E35891" w14:textId="77777777" w:rsidTr="00CC41C3">
        <w:trPr>
          <w:jc w:val="center"/>
        </w:trPr>
        <w:tc>
          <w:tcPr>
            <w:tcW w:w="16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996101" w14:textId="77777777" w:rsidR="007D4FB0" w:rsidRPr="00E9432A" w:rsidRDefault="007D4FB0" w:rsidP="007D4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</w:pPr>
            <w:r w:rsidRPr="00E9432A"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  <w:t>HB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2B12A5" w14:textId="428C7A17" w:rsidR="007D4FB0" w:rsidRPr="007D4FB0" w:rsidRDefault="007D4FB0" w:rsidP="007D4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7D4FB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20 (106, 132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770F06" w14:textId="599F9F13" w:rsidR="007D4FB0" w:rsidRPr="007D4FB0" w:rsidRDefault="007D4FB0" w:rsidP="007D4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7D4FB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23 (108, 136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880CCD" w14:textId="1C788644" w:rsidR="007D4FB0" w:rsidRPr="007D4FB0" w:rsidRDefault="007D4FB0" w:rsidP="007D4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7D4FB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17 (105, 128)</w:t>
            </w:r>
          </w:p>
        </w:tc>
        <w:tc>
          <w:tcPr>
            <w:tcW w:w="1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601A73" w14:textId="2A8920D4" w:rsidR="007D4FB0" w:rsidRPr="007D4FB0" w:rsidRDefault="007D4FB0" w:rsidP="007D4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7D4FB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7D4FB0" w:rsidRPr="007D4FB0" w14:paraId="118927DC" w14:textId="77777777" w:rsidTr="00CC41C3">
        <w:trPr>
          <w:jc w:val="center"/>
        </w:trPr>
        <w:tc>
          <w:tcPr>
            <w:tcW w:w="16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C95B4A" w14:textId="77777777" w:rsidR="007D4FB0" w:rsidRPr="00E9432A" w:rsidRDefault="007D4FB0" w:rsidP="007D4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</w:pPr>
            <w:r w:rsidRPr="00E9432A"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  <w:t>PLT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BFEA98" w14:textId="1AD977FA" w:rsidR="007D4FB0" w:rsidRPr="007D4FB0" w:rsidRDefault="007D4FB0" w:rsidP="007D4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7D4FB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06 (166, 249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979DDA" w14:textId="5A7FD6C3" w:rsidR="007D4FB0" w:rsidRPr="007D4FB0" w:rsidRDefault="007D4FB0" w:rsidP="007D4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7D4FB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03 (159, 248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8F8113" w14:textId="52082E6A" w:rsidR="007D4FB0" w:rsidRPr="007D4FB0" w:rsidRDefault="007D4FB0" w:rsidP="007D4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7D4FB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08 (174, 251)</w:t>
            </w:r>
          </w:p>
        </w:tc>
        <w:tc>
          <w:tcPr>
            <w:tcW w:w="1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577751" w14:textId="0060E924" w:rsidR="007D4FB0" w:rsidRPr="007D4FB0" w:rsidRDefault="007D4FB0" w:rsidP="007D4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7D4FB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7D4FB0" w:rsidRPr="007D4FB0" w14:paraId="00846510" w14:textId="77777777" w:rsidTr="00CC41C3">
        <w:trPr>
          <w:jc w:val="center"/>
        </w:trPr>
        <w:tc>
          <w:tcPr>
            <w:tcW w:w="16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CAD6B2" w14:textId="77777777" w:rsidR="007D4FB0" w:rsidRPr="00E9432A" w:rsidRDefault="007D4FB0" w:rsidP="007D4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</w:pPr>
            <w:r w:rsidRPr="00E9432A"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  <w:t>RBC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9B5835" w14:textId="4F9FFF6A" w:rsidR="007D4FB0" w:rsidRPr="007D4FB0" w:rsidRDefault="007D4FB0" w:rsidP="007D4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7D4FB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37 (5, 59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93D886" w14:textId="1D54AB02" w:rsidR="007D4FB0" w:rsidRPr="007D4FB0" w:rsidRDefault="007D4FB0" w:rsidP="007D4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7D4FB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9 (4, 62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E65C68" w14:textId="7B75A056" w:rsidR="007D4FB0" w:rsidRPr="007D4FB0" w:rsidRDefault="007D4FB0" w:rsidP="007D4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7D4FB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41 (6, 56)</w:t>
            </w:r>
          </w:p>
        </w:tc>
        <w:tc>
          <w:tcPr>
            <w:tcW w:w="1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73BF72" w14:textId="6F959679" w:rsidR="007D4FB0" w:rsidRPr="007D4FB0" w:rsidRDefault="007D4FB0" w:rsidP="007D4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7D4FB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7D4FB0" w:rsidRPr="007D4FB0" w14:paraId="7D660C66" w14:textId="77777777" w:rsidTr="00CC41C3">
        <w:trPr>
          <w:jc w:val="center"/>
        </w:trPr>
        <w:tc>
          <w:tcPr>
            <w:tcW w:w="16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25D8F9" w14:textId="77777777" w:rsidR="007D4FB0" w:rsidRPr="00E9432A" w:rsidRDefault="007D4FB0" w:rsidP="007D4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</w:pPr>
            <w:r w:rsidRPr="00E9432A"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  <w:lastRenderedPageBreak/>
              <w:t>WBC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01B136" w14:textId="06F8E0C0" w:rsidR="007D4FB0" w:rsidRPr="007D4FB0" w:rsidRDefault="007D4FB0" w:rsidP="007D4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7D4FB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6.95 (5.82, 8.25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F82116" w14:textId="79686648" w:rsidR="007D4FB0" w:rsidRPr="007D4FB0" w:rsidRDefault="007D4FB0" w:rsidP="007D4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7D4FB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7.06 (5.71, 8.94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1A12DF" w14:textId="780D151A" w:rsidR="007D4FB0" w:rsidRPr="007D4FB0" w:rsidRDefault="007D4FB0" w:rsidP="007D4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7D4FB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6.89 (5.90, 7.85)</w:t>
            </w:r>
          </w:p>
        </w:tc>
        <w:tc>
          <w:tcPr>
            <w:tcW w:w="1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52D299" w14:textId="096EF039" w:rsidR="007D4FB0" w:rsidRPr="007D4FB0" w:rsidRDefault="007D4FB0" w:rsidP="007D4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7D4FB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7D4FB0" w:rsidRPr="007D4FB0" w14:paraId="464108D0" w14:textId="77777777" w:rsidTr="00CC41C3">
        <w:trPr>
          <w:jc w:val="center"/>
        </w:trPr>
        <w:tc>
          <w:tcPr>
            <w:tcW w:w="1665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F69692" w14:textId="284FB5FB" w:rsidR="007D4FB0" w:rsidRPr="00E9432A" w:rsidRDefault="00A049D2" w:rsidP="007D4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zh-CN"/>
              </w:rPr>
            </w:pPr>
            <w:r w:rsidRPr="00E9432A">
              <w:rPr>
                <w:rFonts w:ascii="Times New Roman" w:hAnsi="Times New Roman" w:cs="Times New Roman" w:hint="eastAsia"/>
                <w:bCs/>
                <w:color w:val="000000"/>
                <w:sz w:val="20"/>
                <w:szCs w:val="20"/>
                <w:lang w:eastAsia="zh-CN"/>
              </w:rPr>
              <w:t>TBPTRI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FB4012" w14:textId="7915E990" w:rsidR="007D4FB0" w:rsidRPr="007D4FB0" w:rsidRDefault="007D4FB0" w:rsidP="007D4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7D4FB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.02 (0.75, 1.37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D5D4FF" w14:textId="2B3566DA" w:rsidR="007D4FB0" w:rsidRPr="007D4FB0" w:rsidRDefault="007D4FB0" w:rsidP="007D4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7D4FB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.10 (0.80, 1.50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59080A" w14:textId="2EFDF88A" w:rsidR="007D4FB0" w:rsidRPr="007D4FB0" w:rsidRDefault="007D4FB0" w:rsidP="007D4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7D4FB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94 (0.72, 1.27)</w:t>
            </w:r>
          </w:p>
        </w:tc>
        <w:tc>
          <w:tcPr>
            <w:tcW w:w="1029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963376" w14:textId="5AD9286F" w:rsidR="007D4FB0" w:rsidRPr="007D4FB0" w:rsidRDefault="007D4FB0" w:rsidP="007D4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7D4FB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7D4FB0" w:rsidRPr="007D4FB0" w14:paraId="273F750C" w14:textId="77777777" w:rsidTr="00CC41C3">
        <w:trPr>
          <w:jc w:val="center"/>
        </w:trPr>
        <w:tc>
          <w:tcPr>
            <w:tcW w:w="8151" w:type="dxa"/>
            <w:gridSpan w:val="5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FBF053" w14:textId="16827EE7" w:rsidR="007D4FB0" w:rsidRPr="007D4FB0" w:rsidRDefault="007D4FB0" w:rsidP="007D4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7D4FB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  <w:r w:rsidRPr="007D4FB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Median (Q1, Q3)</w:t>
            </w:r>
            <w:r w:rsidRPr="007D4FB0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,</w:t>
            </w:r>
            <w:r w:rsidRPr="007D4FB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 xml:space="preserve"> n (%)</w:t>
            </w:r>
            <w:r w:rsidRPr="007D4FB0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; </w:t>
            </w:r>
            <w:r w:rsidRPr="007D4FB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7D4FB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Wilcoxon rank sum test; Pearson's Chi-squared test</w:t>
            </w:r>
            <w:r w:rsidRPr="007D4FB0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</w:p>
        </w:tc>
      </w:tr>
    </w:tbl>
    <w:p w14:paraId="6723361D" w14:textId="77777777" w:rsidR="0003387E" w:rsidRPr="007D4FB0" w:rsidRDefault="0003387E" w:rsidP="00E30455">
      <w:pPr>
        <w:rPr>
          <w:rFonts w:ascii="Times New Roman" w:hAnsi="Times New Roman" w:cs="Times New Roman"/>
          <w:sz w:val="20"/>
          <w:szCs w:val="20"/>
        </w:rPr>
      </w:pPr>
    </w:p>
    <w:sectPr w:rsidR="0003387E" w:rsidRPr="007D4FB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6F0BCDC" w14:textId="77777777" w:rsidR="00597FBA" w:rsidRDefault="00597FBA" w:rsidP="00DF447C">
      <w:pPr>
        <w:rPr>
          <w:rFonts w:hint="eastAsia"/>
        </w:rPr>
      </w:pPr>
      <w:r>
        <w:separator/>
      </w:r>
    </w:p>
  </w:endnote>
  <w:endnote w:type="continuationSeparator" w:id="0">
    <w:p w14:paraId="7B9E7CBF" w14:textId="77777777" w:rsidR="00597FBA" w:rsidRDefault="00597FBA" w:rsidP="00DF447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jaVu Sans">
    <w:altName w:val="Verdana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77DE598" w14:textId="77777777" w:rsidR="00597FBA" w:rsidRDefault="00597FBA" w:rsidP="00DF447C">
      <w:pPr>
        <w:rPr>
          <w:rFonts w:hint="eastAsia"/>
        </w:rPr>
      </w:pPr>
      <w:r>
        <w:separator/>
      </w:r>
    </w:p>
  </w:footnote>
  <w:footnote w:type="continuationSeparator" w:id="0">
    <w:p w14:paraId="3EDEE5FC" w14:textId="77777777" w:rsidR="00597FBA" w:rsidRDefault="00597FBA" w:rsidP="00DF447C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387E"/>
    <w:rsid w:val="0003387E"/>
    <w:rsid w:val="001615D9"/>
    <w:rsid w:val="00171C66"/>
    <w:rsid w:val="002C273F"/>
    <w:rsid w:val="003336EF"/>
    <w:rsid w:val="00396DBD"/>
    <w:rsid w:val="003F3DD6"/>
    <w:rsid w:val="004F6FE1"/>
    <w:rsid w:val="00554D1D"/>
    <w:rsid w:val="00564435"/>
    <w:rsid w:val="00594BA3"/>
    <w:rsid w:val="00597FBA"/>
    <w:rsid w:val="005F3D47"/>
    <w:rsid w:val="006B1685"/>
    <w:rsid w:val="00735D98"/>
    <w:rsid w:val="007D4FB0"/>
    <w:rsid w:val="009637CE"/>
    <w:rsid w:val="00A049D2"/>
    <w:rsid w:val="00AB6F1C"/>
    <w:rsid w:val="00AC10EC"/>
    <w:rsid w:val="00AE6817"/>
    <w:rsid w:val="00B62834"/>
    <w:rsid w:val="00B9632B"/>
    <w:rsid w:val="00C00A02"/>
    <w:rsid w:val="00C10D9F"/>
    <w:rsid w:val="00C2519F"/>
    <w:rsid w:val="00CA547F"/>
    <w:rsid w:val="00D91737"/>
    <w:rsid w:val="00DF447C"/>
    <w:rsid w:val="00DF708B"/>
    <w:rsid w:val="00E30455"/>
    <w:rsid w:val="00E9432A"/>
    <w:rsid w:val="00F063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CA86158"/>
  <w15:chartTrackingRefBased/>
  <w15:docId w15:val="{04A5D06E-1AFD-4B4F-83EB-692B211EF9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F447C"/>
    <w:pPr>
      <w:spacing w:after="0" w:line="240" w:lineRule="auto"/>
    </w:pPr>
    <w:rPr>
      <w:kern w:val="0"/>
      <w:sz w:val="24"/>
      <w:lang w:eastAsia="en-US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03387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3387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3387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3387E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3387E"/>
    <w:pPr>
      <w:keepNext/>
      <w:keepLines/>
      <w:spacing w:before="80" w:after="40"/>
      <w:outlineLvl w:val="4"/>
    </w:pPr>
    <w:rPr>
      <w:rFonts w:cstheme="majorBidi"/>
      <w:color w:val="2F5496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3387E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3387E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3387E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3387E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3387E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3387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3387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3387E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3387E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03387E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3387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3387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3387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3387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3387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3387E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3387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3387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3387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3387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3387E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3387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3387E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03387E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DF447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DF447C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DF447C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DF447C"/>
    <w:rPr>
      <w:sz w:val="18"/>
      <w:szCs w:val="18"/>
    </w:rPr>
  </w:style>
  <w:style w:type="paragraph" w:styleId="af2">
    <w:name w:val="Normal (Web)"/>
    <w:basedOn w:val="a"/>
    <w:uiPriority w:val="99"/>
    <w:semiHidden/>
    <w:unhideWhenUsed/>
    <w:rsid w:val="00CA547F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358</Words>
  <Characters>1767</Characters>
  <Application>Microsoft Office Word</Application>
  <DocSecurity>0</DocSecurity>
  <Lines>220</Lines>
  <Paragraphs>193</Paragraphs>
  <ScaleCrop>false</ScaleCrop>
  <Company/>
  <LinksUpToDate>false</LinksUpToDate>
  <CharactersWithSpaces>1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 Tao</dc:creator>
  <cp:keywords/>
  <dc:description/>
  <cp:lastModifiedBy>Sun Tao</cp:lastModifiedBy>
  <cp:revision>21</cp:revision>
  <dcterms:created xsi:type="dcterms:W3CDTF">2025-07-25T07:57:00Z</dcterms:created>
  <dcterms:modified xsi:type="dcterms:W3CDTF">2025-08-09T06:59:00Z</dcterms:modified>
</cp:coreProperties>
</file>